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725C1E" w14:textId="68C2E5C7" w:rsidR="009B4B81" w:rsidRPr="00745B67" w:rsidRDefault="009B4B81" w:rsidP="005E0F62">
      <w:pPr>
        <w:spacing w:after="0"/>
        <w:rPr>
          <w:lang w:val="en-US"/>
        </w:rPr>
      </w:pPr>
    </w:p>
    <w:tbl>
      <w:tblPr>
        <w:tblStyle w:val="TableGrid"/>
        <w:tblpPr w:leftFromText="141" w:rightFromText="141" w:vertAnchor="page" w:horzAnchor="margin" w:tblpY="2262"/>
        <w:tblW w:w="30847" w:type="dxa"/>
        <w:tblLook w:val="04A0" w:firstRow="1" w:lastRow="0" w:firstColumn="1" w:lastColumn="0" w:noHBand="0" w:noVBand="1"/>
      </w:tblPr>
      <w:tblGrid>
        <w:gridCol w:w="108"/>
        <w:gridCol w:w="2555"/>
        <w:gridCol w:w="1850"/>
        <w:gridCol w:w="1903"/>
        <w:gridCol w:w="1806"/>
        <w:gridCol w:w="1311"/>
        <w:gridCol w:w="691"/>
        <w:gridCol w:w="1027"/>
        <w:gridCol w:w="798"/>
        <w:gridCol w:w="919"/>
        <w:gridCol w:w="1072"/>
        <w:gridCol w:w="646"/>
        <w:gridCol w:w="1205"/>
        <w:gridCol w:w="513"/>
        <w:gridCol w:w="1391"/>
        <w:gridCol w:w="326"/>
        <w:gridCol w:w="1578"/>
        <w:gridCol w:w="140"/>
        <w:gridCol w:w="1718"/>
        <w:gridCol w:w="1858"/>
        <w:gridCol w:w="1858"/>
        <w:gridCol w:w="1858"/>
        <w:gridCol w:w="1858"/>
        <w:gridCol w:w="1858"/>
      </w:tblGrid>
      <w:tr w:rsidR="00745B67" w:rsidRPr="00745B67" w14:paraId="337156F9" w14:textId="77777777" w:rsidTr="00F63F0B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C57D3" w14:textId="77777777" w:rsidR="005E0F62" w:rsidRPr="00745B67" w:rsidRDefault="005E0F62" w:rsidP="005E0F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GoBack"/>
            <w:bookmarkEnd w:id="0"/>
          </w:p>
        </w:tc>
        <w:tc>
          <w:tcPr>
            <w:tcW w:w="18894" w:type="dxa"/>
            <w:gridSpan w:val="17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1F06D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roup 1 (SARS-CoV-2)</w:t>
            </w:r>
          </w:p>
        </w:tc>
      </w:tr>
      <w:tr w:rsidR="00745B67" w:rsidRPr="00745B67" w14:paraId="109DF57B" w14:textId="77777777" w:rsidTr="00F63F0B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</w:tcBorders>
            <w:noWrap/>
            <w:hideMark/>
          </w:tcPr>
          <w:p w14:paraId="1E225A5D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 Mouse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/>
            <w:hideMark/>
          </w:tcPr>
          <w:p w14:paraId="26F15556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903" w:type="dxa"/>
            <w:tcBorders>
              <w:top w:val="nil"/>
              <w:bottom w:val="nil"/>
            </w:tcBorders>
            <w:noWrap/>
            <w:hideMark/>
          </w:tcPr>
          <w:p w14:paraId="13639CE3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806" w:type="dxa"/>
            <w:tcBorders>
              <w:top w:val="nil"/>
              <w:bottom w:val="nil"/>
            </w:tcBorders>
            <w:noWrap/>
            <w:hideMark/>
          </w:tcPr>
          <w:p w14:paraId="6F865F5E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</w:tc>
        <w:tc>
          <w:tcPr>
            <w:tcW w:w="2002" w:type="dxa"/>
            <w:gridSpan w:val="2"/>
            <w:tcBorders>
              <w:top w:val="nil"/>
              <w:bottom w:val="nil"/>
            </w:tcBorders>
            <w:noWrap/>
            <w:hideMark/>
          </w:tcPr>
          <w:p w14:paraId="11058E1D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</w:t>
            </w:r>
          </w:p>
        </w:tc>
        <w:tc>
          <w:tcPr>
            <w:tcW w:w="1825" w:type="dxa"/>
            <w:gridSpan w:val="2"/>
            <w:tcBorders>
              <w:top w:val="nil"/>
              <w:bottom w:val="nil"/>
            </w:tcBorders>
            <w:noWrap/>
            <w:hideMark/>
          </w:tcPr>
          <w:p w14:paraId="1D29B6D8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</w:t>
            </w:r>
          </w:p>
        </w:tc>
        <w:tc>
          <w:tcPr>
            <w:tcW w:w="1991" w:type="dxa"/>
            <w:gridSpan w:val="2"/>
            <w:tcBorders>
              <w:top w:val="nil"/>
              <w:bottom w:val="nil"/>
            </w:tcBorders>
            <w:noWrap/>
            <w:hideMark/>
          </w:tcPr>
          <w:p w14:paraId="64583ACF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</w:t>
            </w:r>
          </w:p>
        </w:tc>
        <w:tc>
          <w:tcPr>
            <w:tcW w:w="1851" w:type="dxa"/>
            <w:gridSpan w:val="2"/>
            <w:tcBorders>
              <w:top w:val="nil"/>
              <w:bottom w:val="nil"/>
            </w:tcBorders>
            <w:noWrap/>
            <w:hideMark/>
          </w:tcPr>
          <w:p w14:paraId="27D4F5D6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noWrap/>
            <w:hideMark/>
          </w:tcPr>
          <w:p w14:paraId="2FE7D607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noWrap/>
            <w:hideMark/>
          </w:tcPr>
          <w:p w14:paraId="6C0AA8BA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858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6FF7CDC5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2</w:t>
            </w:r>
          </w:p>
        </w:tc>
      </w:tr>
      <w:tr w:rsidR="00745B67" w:rsidRPr="00745B67" w14:paraId="095B966E" w14:textId="77777777" w:rsidTr="00F63F0B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</w:tcBorders>
            <w:noWrap/>
            <w:hideMark/>
          </w:tcPr>
          <w:p w14:paraId="16DF2D5A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 of sacrifice/death</w:t>
            </w:r>
          </w:p>
        </w:tc>
        <w:tc>
          <w:tcPr>
            <w:tcW w:w="1850" w:type="dxa"/>
            <w:tcBorders>
              <w:top w:val="nil"/>
              <w:bottom w:val="nil"/>
            </w:tcBorders>
            <w:hideMark/>
          </w:tcPr>
          <w:p w14:paraId="0ADB9BFB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dpi</w:t>
            </w:r>
          </w:p>
        </w:tc>
        <w:tc>
          <w:tcPr>
            <w:tcW w:w="1903" w:type="dxa"/>
            <w:tcBorders>
              <w:top w:val="nil"/>
              <w:bottom w:val="nil"/>
            </w:tcBorders>
            <w:hideMark/>
          </w:tcPr>
          <w:p w14:paraId="25FBAE33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dpi</w:t>
            </w:r>
          </w:p>
        </w:tc>
        <w:tc>
          <w:tcPr>
            <w:tcW w:w="1806" w:type="dxa"/>
            <w:tcBorders>
              <w:top w:val="nil"/>
              <w:bottom w:val="nil"/>
            </w:tcBorders>
            <w:hideMark/>
          </w:tcPr>
          <w:p w14:paraId="43568EFA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dpi</w:t>
            </w:r>
          </w:p>
        </w:tc>
        <w:tc>
          <w:tcPr>
            <w:tcW w:w="2002" w:type="dxa"/>
            <w:gridSpan w:val="2"/>
            <w:tcBorders>
              <w:top w:val="nil"/>
              <w:bottom w:val="nil"/>
            </w:tcBorders>
            <w:hideMark/>
          </w:tcPr>
          <w:p w14:paraId="6AB7EC5A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dpi*</w:t>
            </w:r>
          </w:p>
        </w:tc>
        <w:tc>
          <w:tcPr>
            <w:tcW w:w="1825" w:type="dxa"/>
            <w:gridSpan w:val="2"/>
            <w:tcBorders>
              <w:top w:val="nil"/>
              <w:bottom w:val="nil"/>
            </w:tcBorders>
            <w:hideMark/>
          </w:tcPr>
          <w:p w14:paraId="2CF3293D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dpi</w:t>
            </w:r>
          </w:p>
        </w:tc>
        <w:tc>
          <w:tcPr>
            <w:tcW w:w="1991" w:type="dxa"/>
            <w:gridSpan w:val="2"/>
            <w:tcBorders>
              <w:top w:val="nil"/>
              <w:bottom w:val="nil"/>
            </w:tcBorders>
            <w:hideMark/>
          </w:tcPr>
          <w:p w14:paraId="0781DC42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dpi</w:t>
            </w:r>
          </w:p>
        </w:tc>
        <w:tc>
          <w:tcPr>
            <w:tcW w:w="1851" w:type="dxa"/>
            <w:gridSpan w:val="2"/>
            <w:tcBorders>
              <w:top w:val="nil"/>
              <w:bottom w:val="nil"/>
            </w:tcBorders>
            <w:hideMark/>
          </w:tcPr>
          <w:p w14:paraId="1BEB9450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dpi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hideMark/>
          </w:tcPr>
          <w:p w14:paraId="37A58DB7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dpi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hideMark/>
          </w:tcPr>
          <w:p w14:paraId="653A7859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dpi</w:t>
            </w:r>
          </w:p>
        </w:tc>
        <w:tc>
          <w:tcPr>
            <w:tcW w:w="1858" w:type="dxa"/>
            <w:gridSpan w:val="2"/>
            <w:tcBorders>
              <w:top w:val="nil"/>
              <w:bottom w:val="nil"/>
              <w:right w:val="nil"/>
            </w:tcBorders>
            <w:hideMark/>
          </w:tcPr>
          <w:p w14:paraId="0F27EA7E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dpi</w:t>
            </w:r>
          </w:p>
        </w:tc>
      </w:tr>
      <w:tr w:rsidR="00745B67" w:rsidRPr="00745B67" w14:paraId="3300E647" w14:textId="77777777" w:rsidTr="00F63F0B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19A6A559" w14:textId="57D0F6A1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in viral loads (copies/µ</w:t>
            </w:r>
            <w:r w:rsidR="004C6456"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29220154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1E+05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1899BD9F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9E+04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5D0C48E3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6E+04</w:t>
            </w:r>
          </w:p>
        </w:tc>
        <w:tc>
          <w:tcPr>
            <w:tcW w:w="200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3B551B49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8E+06</w:t>
            </w:r>
          </w:p>
        </w:tc>
        <w:tc>
          <w:tcPr>
            <w:tcW w:w="182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4B048BCC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9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0873E781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8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618503E5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9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46F365B2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9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02914106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8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1978311D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745B67" w:rsidRPr="00745B67" w14:paraId="0735227B" w14:textId="77777777" w:rsidTr="00F63F0B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448EF9E0" w14:textId="3673414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ng viral loads (copies/µ</w:t>
            </w:r>
            <w:r w:rsidR="004C6456"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3C14D62D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9E+02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066940FC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4E+03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0EEEC5B6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00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79239980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82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65C4C127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9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4832E689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8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63C2E8CA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9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4769711D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90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3325364F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858" w:type="dxa"/>
            <w:gridSpan w:val="2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5A14732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745B67" w:rsidRPr="00745B67" w14:paraId="639F85ED" w14:textId="77777777" w:rsidTr="00F63F0B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1C788FF1" w14:textId="467721DC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chea/turbinates viral loads (copies/µ</w:t>
            </w:r>
            <w:r w:rsidR="004C6456"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836E06C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5E+01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C4C8133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4E+00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E0565EF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4E+01</w:t>
            </w:r>
          </w:p>
        </w:tc>
        <w:tc>
          <w:tcPr>
            <w:tcW w:w="200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0244496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82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A680243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9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32BA106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8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BCD5777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5E+01</w:t>
            </w:r>
          </w:p>
        </w:tc>
        <w:tc>
          <w:tcPr>
            <w:tcW w:w="19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FA16CD6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7E+00</w:t>
            </w:r>
          </w:p>
        </w:tc>
        <w:tc>
          <w:tcPr>
            <w:tcW w:w="190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ED92A48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858" w:type="dxa"/>
            <w:gridSpan w:val="2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C37CC25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745B67" w:rsidRPr="00745B67" w14:paraId="3A84E972" w14:textId="77777777" w:rsidTr="00F63F0B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</w:tcBorders>
            <w:noWrap/>
            <w:hideMark/>
          </w:tcPr>
          <w:p w14:paraId="79E1B0CF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s of weight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/>
            <w:hideMark/>
          </w:tcPr>
          <w:p w14:paraId="6248DBA0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903" w:type="dxa"/>
            <w:tcBorders>
              <w:top w:val="nil"/>
              <w:bottom w:val="nil"/>
            </w:tcBorders>
            <w:noWrap/>
            <w:hideMark/>
          </w:tcPr>
          <w:p w14:paraId="201E6EA8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806" w:type="dxa"/>
            <w:tcBorders>
              <w:top w:val="nil"/>
              <w:bottom w:val="nil"/>
            </w:tcBorders>
            <w:noWrap/>
            <w:hideMark/>
          </w:tcPr>
          <w:p w14:paraId="4A87DB3A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002" w:type="dxa"/>
            <w:gridSpan w:val="2"/>
            <w:tcBorders>
              <w:top w:val="nil"/>
              <w:bottom w:val="nil"/>
            </w:tcBorders>
            <w:noWrap/>
            <w:hideMark/>
          </w:tcPr>
          <w:p w14:paraId="58F222C0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25" w:type="dxa"/>
            <w:gridSpan w:val="2"/>
            <w:tcBorders>
              <w:top w:val="nil"/>
              <w:bottom w:val="nil"/>
            </w:tcBorders>
            <w:noWrap/>
            <w:hideMark/>
          </w:tcPr>
          <w:p w14:paraId="5C2C020E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91" w:type="dxa"/>
            <w:gridSpan w:val="2"/>
            <w:tcBorders>
              <w:top w:val="nil"/>
              <w:bottom w:val="nil"/>
            </w:tcBorders>
            <w:noWrap/>
            <w:hideMark/>
          </w:tcPr>
          <w:p w14:paraId="1F57B8EA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51" w:type="dxa"/>
            <w:gridSpan w:val="2"/>
            <w:tcBorders>
              <w:top w:val="nil"/>
              <w:bottom w:val="nil"/>
            </w:tcBorders>
            <w:noWrap/>
            <w:hideMark/>
          </w:tcPr>
          <w:p w14:paraId="035DBD15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noWrap/>
            <w:hideMark/>
          </w:tcPr>
          <w:p w14:paraId="3E2B7A76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noWrap/>
            <w:hideMark/>
          </w:tcPr>
          <w:p w14:paraId="2505E4AC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58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6E227239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745B67" w:rsidRPr="00745B67" w14:paraId="67EB03BE" w14:textId="77777777" w:rsidTr="00F63F0B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</w:tcBorders>
            <w:noWrap/>
            <w:hideMark/>
          </w:tcPr>
          <w:p w14:paraId="17FC9441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ir appearance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/>
            <w:hideMark/>
          </w:tcPr>
          <w:p w14:paraId="4FD05349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903" w:type="dxa"/>
            <w:tcBorders>
              <w:top w:val="nil"/>
              <w:bottom w:val="nil"/>
            </w:tcBorders>
            <w:noWrap/>
            <w:hideMark/>
          </w:tcPr>
          <w:p w14:paraId="0617F0EA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06" w:type="dxa"/>
            <w:tcBorders>
              <w:top w:val="nil"/>
              <w:bottom w:val="nil"/>
            </w:tcBorders>
            <w:noWrap/>
            <w:hideMark/>
          </w:tcPr>
          <w:p w14:paraId="5F81E8DE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02" w:type="dxa"/>
            <w:gridSpan w:val="2"/>
            <w:tcBorders>
              <w:top w:val="nil"/>
              <w:bottom w:val="nil"/>
            </w:tcBorders>
            <w:noWrap/>
            <w:hideMark/>
          </w:tcPr>
          <w:p w14:paraId="15CF7EC4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25" w:type="dxa"/>
            <w:gridSpan w:val="2"/>
            <w:tcBorders>
              <w:top w:val="nil"/>
              <w:bottom w:val="nil"/>
            </w:tcBorders>
            <w:noWrap/>
            <w:hideMark/>
          </w:tcPr>
          <w:p w14:paraId="543EF12E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91" w:type="dxa"/>
            <w:gridSpan w:val="2"/>
            <w:tcBorders>
              <w:top w:val="nil"/>
              <w:bottom w:val="nil"/>
            </w:tcBorders>
            <w:noWrap/>
            <w:hideMark/>
          </w:tcPr>
          <w:p w14:paraId="0DB75299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51" w:type="dxa"/>
            <w:gridSpan w:val="2"/>
            <w:tcBorders>
              <w:top w:val="nil"/>
              <w:bottom w:val="nil"/>
            </w:tcBorders>
            <w:noWrap/>
            <w:hideMark/>
          </w:tcPr>
          <w:p w14:paraId="4CE865BD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noWrap/>
            <w:hideMark/>
          </w:tcPr>
          <w:p w14:paraId="0A93D94F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noWrap/>
            <w:hideMark/>
          </w:tcPr>
          <w:p w14:paraId="6504506A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58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718DCC7E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745B67" w:rsidRPr="00745B67" w14:paraId="0FC11DF3" w14:textId="77777777" w:rsidTr="00F63F0B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</w:tcBorders>
            <w:noWrap/>
            <w:hideMark/>
          </w:tcPr>
          <w:p w14:paraId="3DFB8789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of activity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/>
            <w:hideMark/>
          </w:tcPr>
          <w:p w14:paraId="758B61BE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903" w:type="dxa"/>
            <w:tcBorders>
              <w:top w:val="nil"/>
              <w:bottom w:val="nil"/>
            </w:tcBorders>
            <w:noWrap/>
            <w:hideMark/>
          </w:tcPr>
          <w:p w14:paraId="7F31A118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06" w:type="dxa"/>
            <w:tcBorders>
              <w:top w:val="nil"/>
              <w:bottom w:val="nil"/>
            </w:tcBorders>
            <w:noWrap/>
            <w:hideMark/>
          </w:tcPr>
          <w:p w14:paraId="2DFE054A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002" w:type="dxa"/>
            <w:gridSpan w:val="2"/>
            <w:tcBorders>
              <w:top w:val="nil"/>
              <w:bottom w:val="nil"/>
            </w:tcBorders>
            <w:noWrap/>
            <w:hideMark/>
          </w:tcPr>
          <w:p w14:paraId="051DAD32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25" w:type="dxa"/>
            <w:gridSpan w:val="2"/>
            <w:tcBorders>
              <w:top w:val="nil"/>
              <w:bottom w:val="nil"/>
            </w:tcBorders>
            <w:noWrap/>
            <w:hideMark/>
          </w:tcPr>
          <w:p w14:paraId="5E8A0B50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91" w:type="dxa"/>
            <w:gridSpan w:val="2"/>
            <w:tcBorders>
              <w:top w:val="nil"/>
              <w:bottom w:val="nil"/>
            </w:tcBorders>
            <w:noWrap/>
            <w:hideMark/>
          </w:tcPr>
          <w:p w14:paraId="70E0E615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51" w:type="dxa"/>
            <w:gridSpan w:val="2"/>
            <w:tcBorders>
              <w:top w:val="nil"/>
              <w:bottom w:val="nil"/>
            </w:tcBorders>
            <w:noWrap/>
            <w:hideMark/>
          </w:tcPr>
          <w:p w14:paraId="7EE7B4A7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noWrap/>
            <w:hideMark/>
          </w:tcPr>
          <w:p w14:paraId="1A0A62C8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noWrap/>
            <w:hideMark/>
          </w:tcPr>
          <w:p w14:paraId="1B7C4CBA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58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0A984CA5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745B67" w:rsidRPr="00745B67" w14:paraId="2A2AEBB7" w14:textId="77777777" w:rsidTr="00F63F0B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</w:tcBorders>
            <w:noWrap/>
            <w:hideMark/>
          </w:tcPr>
          <w:p w14:paraId="7EA6BC1B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 closing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/>
            <w:hideMark/>
          </w:tcPr>
          <w:p w14:paraId="5D8B46ED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3" w:type="dxa"/>
            <w:tcBorders>
              <w:top w:val="nil"/>
              <w:bottom w:val="nil"/>
            </w:tcBorders>
            <w:noWrap/>
            <w:hideMark/>
          </w:tcPr>
          <w:p w14:paraId="432CDA53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06" w:type="dxa"/>
            <w:tcBorders>
              <w:top w:val="nil"/>
              <w:bottom w:val="nil"/>
            </w:tcBorders>
            <w:noWrap/>
            <w:hideMark/>
          </w:tcPr>
          <w:p w14:paraId="2AC06F08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002" w:type="dxa"/>
            <w:gridSpan w:val="2"/>
            <w:tcBorders>
              <w:top w:val="nil"/>
              <w:bottom w:val="nil"/>
            </w:tcBorders>
            <w:noWrap/>
            <w:hideMark/>
          </w:tcPr>
          <w:p w14:paraId="33704752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25" w:type="dxa"/>
            <w:gridSpan w:val="2"/>
            <w:tcBorders>
              <w:top w:val="nil"/>
              <w:bottom w:val="nil"/>
            </w:tcBorders>
            <w:noWrap/>
            <w:hideMark/>
          </w:tcPr>
          <w:p w14:paraId="756CDE37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91" w:type="dxa"/>
            <w:gridSpan w:val="2"/>
            <w:tcBorders>
              <w:top w:val="nil"/>
              <w:bottom w:val="nil"/>
            </w:tcBorders>
            <w:noWrap/>
            <w:hideMark/>
          </w:tcPr>
          <w:p w14:paraId="6C95E47B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51" w:type="dxa"/>
            <w:gridSpan w:val="2"/>
            <w:tcBorders>
              <w:top w:val="nil"/>
              <w:bottom w:val="nil"/>
            </w:tcBorders>
            <w:noWrap/>
            <w:hideMark/>
          </w:tcPr>
          <w:p w14:paraId="4D6B304E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noWrap/>
            <w:hideMark/>
          </w:tcPr>
          <w:p w14:paraId="2428F049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noWrap/>
            <w:hideMark/>
          </w:tcPr>
          <w:p w14:paraId="5196F317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58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26F899A4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745B67" w:rsidRPr="00745B67" w14:paraId="03030599" w14:textId="77777777" w:rsidTr="00F63F0B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</w:tcBorders>
            <w:noWrap/>
            <w:hideMark/>
          </w:tcPr>
          <w:p w14:paraId="4BA19BBA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iratory rate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/>
            <w:hideMark/>
          </w:tcPr>
          <w:p w14:paraId="11E01D05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903" w:type="dxa"/>
            <w:tcBorders>
              <w:top w:val="nil"/>
              <w:bottom w:val="nil"/>
            </w:tcBorders>
            <w:noWrap/>
            <w:hideMark/>
          </w:tcPr>
          <w:p w14:paraId="5DC5F240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06" w:type="dxa"/>
            <w:tcBorders>
              <w:top w:val="nil"/>
              <w:bottom w:val="nil"/>
            </w:tcBorders>
            <w:noWrap/>
            <w:hideMark/>
          </w:tcPr>
          <w:p w14:paraId="0DEB6C40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02" w:type="dxa"/>
            <w:gridSpan w:val="2"/>
            <w:tcBorders>
              <w:top w:val="nil"/>
              <w:bottom w:val="nil"/>
            </w:tcBorders>
            <w:noWrap/>
            <w:hideMark/>
          </w:tcPr>
          <w:p w14:paraId="1BA4956A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25" w:type="dxa"/>
            <w:gridSpan w:val="2"/>
            <w:tcBorders>
              <w:top w:val="nil"/>
              <w:bottom w:val="nil"/>
            </w:tcBorders>
            <w:noWrap/>
            <w:hideMark/>
          </w:tcPr>
          <w:p w14:paraId="1404C5E6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91" w:type="dxa"/>
            <w:gridSpan w:val="2"/>
            <w:tcBorders>
              <w:top w:val="nil"/>
              <w:bottom w:val="nil"/>
            </w:tcBorders>
            <w:noWrap/>
            <w:hideMark/>
          </w:tcPr>
          <w:p w14:paraId="1628B97C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51" w:type="dxa"/>
            <w:gridSpan w:val="2"/>
            <w:tcBorders>
              <w:top w:val="nil"/>
              <w:bottom w:val="nil"/>
            </w:tcBorders>
            <w:noWrap/>
            <w:hideMark/>
          </w:tcPr>
          <w:p w14:paraId="336094FA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noWrap/>
            <w:hideMark/>
          </w:tcPr>
          <w:p w14:paraId="1B4006E0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noWrap/>
            <w:hideMark/>
          </w:tcPr>
          <w:p w14:paraId="025480DE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58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7EE06EAE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745B67" w:rsidRPr="00745B67" w14:paraId="34D249AF" w14:textId="77777777" w:rsidTr="00F63F0B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</w:tcBorders>
            <w:noWrap/>
            <w:hideMark/>
          </w:tcPr>
          <w:p w14:paraId="25FA76DB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logical signs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/>
            <w:hideMark/>
          </w:tcPr>
          <w:p w14:paraId="14AE72D9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903" w:type="dxa"/>
            <w:tcBorders>
              <w:top w:val="nil"/>
              <w:bottom w:val="nil"/>
            </w:tcBorders>
            <w:noWrap/>
            <w:hideMark/>
          </w:tcPr>
          <w:p w14:paraId="0378BDA9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06" w:type="dxa"/>
            <w:tcBorders>
              <w:top w:val="nil"/>
              <w:bottom w:val="nil"/>
            </w:tcBorders>
            <w:noWrap/>
            <w:hideMark/>
          </w:tcPr>
          <w:p w14:paraId="4A10B32B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02" w:type="dxa"/>
            <w:gridSpan w:val="2"/>
            <w:tcBorders>
              <w:top w:val="nil"/>
              <w:bottom w:val="nil"/>
            </w:tcBorders>
            <w:noWrap/>
            <w:hideMark/>
          </w:tcPr>
          <w:p w14:paraId="7DB649FD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25" w:type="dxa"/>
            <w:gridSpan w:val="2"/>
            <w:tcBorders>
              <w:top w:val="nil"/>
              <w:bottom w:val="nil"/>
            </w:tcBorders>
            <w:noWrap/>
            <w:hideMark/>
          </w:tcPr>
          <w:p w14:paraId="55417927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91" w:type="dxa"/>
            <w:gridSpan w:val="2"/>
            <w:tcBorders>
              <w:top w:val="nil"/>
              <w:bottom w:val="nil"/>
            </w:tcBorders>
            <w:noWrap/>
            <w:hideMark/>
          </w:tcPr>
          <w:p w14:paraId="4BD1ABF4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51" w:type="dxa"/>
            <w:gridSpan w:val="2"/>
            <w:tcBorders>
              <w:top w:val="nil"/>
              <w:bottom w:val="nil"/>
            </w:tcBorders>
            <w:noWrap/>
            <w:hideMark/>
          </w:tcPr>
          <w:p w14:paraId="45BE80DD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noWrap/>
            <w:hideMark/>
          </w:tcPr>
          <w:p w14:paraId="3862743B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noWrap/>
            <w:hideMark/>
          </w:tcPr>
          <w:p w14:paraId="3411BC06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58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2766FBB0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745B67" w:rsidRPr="00745B67" w14:paraId="2260FC07" w14:textId="77777777" w:rsidTr="00F63F0B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26181A4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 clinical score**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1B7137E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773BB58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DE6DF08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002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D071B5C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25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4B17004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91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62309E5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51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93F51C3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D3068D3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5324F54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58" w:type="dxa"/>
            <w:gridSpan w:val="2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61A19EA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745B67" w:rsidRPr="00745B67" w14:paraId="2D9AC8A6" w14:textId="77777777" w:rsidTr="00F63F0B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16019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94" w:type="dxa"/>
            <w:gridSpan w:val="1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08AD5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roup 2 (BCG-SARS-CoV-2)</w:t>
            </w:r>
          </w:p>
        </w:tc>
      </w:tr>
      <w:tr w:rsidR="00745B67" w:rsidRPr="00745B67" w14:paraId="51EAC859" w14:textId="77777777" w:rsidTr="00F63F0B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</w:tcBorders>
            <w:noWrap/>
            <w:hideMark/>
          </w:tcPr>
          <w:p w14:paraId="261055C8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 Mouse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/>
            <w:hideMark/>
          </w:tcPr>
          <w:p w14:paraId="5BB7AC73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2</w:t>
            </w:r>
          </w:p>
        </w:tc>
        <w:tc>
          <w:tcPr>
            <w:tcW w:w="1903" w:type="dxa"/>
            <w:tcBorders>
              <w:top w:val="nil"/>
              <w:bottom w:val="nil"/>
            </w:tcBorders>
            <w:noWrap/>
            <w:hideMark/>
          </w:tcPr>
          <w:p w14:paraId="305FACF7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3</w:t>
            </w:r>
          </w:p>
        </w:tc>
        <w:tc>
          <w:tcPr>
            <w:tcW w:w="1806" w:type="dxa"/>
            <w:tcBorders>
              <w:top w:val="nil"/>
              <w:bottom w:val="nil"/>
            </w:tcBorders>
            <w:noWrap/>
            <w:hideMark/>
          </w:tcPr>
          <w:p w14:paraId="617B5CDD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4</w:t>
            </w:r>
          </w:p>
        </w:tc>
        <w:tc>
          <w:tcPr>
            <w:tcW w:w="2002" w:type="dxa"/>
            <w:gridSpan w:val="2"/>
            <w:tcBorders>
              <w:top w:val="nil"/>
              <w:bottom w:val="nil"/>
            </w:tcBorders>
            <w:noWrap/>
            <w:hideMark/>
          </w:tcPr>
          <w:p w14:paraId="54A68205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5</w:t>
            </w:r>
          </w:p>
        </w:tc>
        <w:tc>
          <w:tcPr>
            <w:tcW w:w="1825" w:type="dxa"/>
            <w:gridSpan w:val="2"/>
            <w:tcBorders>
              <w:top w:val="nil"/>
              <w:bottom w:val="nil"/>
            </w:tcBorders>
            <w:noWrap/>
            <w:hideMark/>
          </w:tcPr>
          <w:p w14:paraId="12D6DDB3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6</w:t>
            </w:r>
          </w:p>
        </w:tc>
        <w:tc>
          <w:tcPr>
            <w:tcW w:w="1991" w:type="dxa"/>
            <w:gridSpan w:val="2"/>
            <w:tcBorders>
              <w:top w:val="nil"/>
              <w:bottom w:val="nil"/>
            </w:tcBorders>
            <w:noWrap/>
            <w:hideMark/>
          </w:tcPr>
          <w:p w14:paraId="5803D45F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7</w:t>
            </w:r>
          </w:p>
        </w:tc>
        <w:tc>
          <w:tcPr>
            <w:tcW w:w="1851" w:type="dxa"/>
            <w:gridSpan w:val="2"/>
            <w:tcBorders>
              <w:top w:val="nil"/>
              <w:bottom w:val="nil"/>
            </w:tcBorders>
            <w:noWrap/>
            <w:hideMark/>
          </w:tcPr>
          <w:p w14:paraId="25F73121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8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noWrap/>
            <w:hideMark/>
          </w:tcPr>
          <w:p w14:paraId="1724990E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9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noWrap/>
            <w:hideMark/>
          </w:tcPr>
          <w:p w14:paraId="72106E4C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0</w:t>
            </w:r>
          </w:p>
        </w:tc>
        <w:tc>
          <w:tcPr>
            <w:tcW w:w="1858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7B644CFF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1</w:t>
            </w:r>
          </w:p>
        </w:tc>
      </w:tr>
      <w:tr w:rsidR="00745B67" w:rsidRPr="00745B67" w14:paraId="5AABA4E7" w14:textId="77777777" w:rsidTr="00F63F0B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</w:tcBorders>
            <w:noWrap/>
            <w:hideMark/>
          </w:tcPr>
          <w:p w14:paraId="3714E5F5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 of sacrifice/death</w:t>
            </w:r>
          </w:p>
        </w:tc>
        <w:tc>
          <w:tcPr>
            <w:tcW w:w="1850" w:type="dxa"/>
            <w:tcBorders>
              <w:top w:val="nil"/>
              <w:bottom w:val="nil"/>
            </w:tcBorders>
            <w:hideMark/>
          </w:tcPr>
          <w:p w14:paraId="37C6C9DC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dpi</w:t>
            </w:r>
          </w:p>
        </w:tc>
        <w:tc>
          <w:tcPr>
            <w:tcW w:w="1903" w:type="dxa"/>
            <w:tcBorders>
              <w:top w:val="nil"/>
              <w:bottom w:val="nil"/>
            </w:tcBorders>
            <w:hideMark/>
          </w:tcPr>
          <w:p w14:paraId="603ADF4D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dpi</w:t>
            </w:r>
          </w:p>
        </w:tc>
        <w:tc>
          <w:tcPr>
            <w:tcW w:w="1806" w:type="dxa"/>
            <w:tcBorders>
              <w:top w:val="nil"/>
              <w:bottom w:val="nil"/>
            </w:tcBorders>
            <w:hideMark/>
          </w:tcPr>
          <w:p w14:paraId="4D9579C5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dpi</w:t>
            </w:r>
          </w:p>
        </w:tc>
        <w:tc>
          <w:tcPr>
            <w:tcW w:w="2002" w:type="dxa"/>
            <w:gridSpan w:val="2"/>
            <w:tcBorders>
              <w:top w:val="nil"/>
              <w:bottom w:val="nil"/>
            </w:tcBorders>
            <w:hideMark/>
          </w:tcPr>
          <w:p w14:paraId="7A6D4A83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dpi</w:t>
            </w:r>
          </w:p>
        </w:tc>
        <w:tc>
          <w:tcPr>
            <w:tcW w:w="1825" w:type="dxa"/>
            <w:gridSpan w:val="2"/>
            <w:tcBorders>
              <w:top w:val="nil"/>
              <w:bottom w:val="nil"/>
            </w:tcBorders>
            <w:hideMark/>
          </w:tcPr>
          <w:p w14:paraId="4DD07C86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dpi</w:t>
            </w:r>
          </w:p>
        </w:tc>
        <w:tc>
          <w:tcPr>
            <w:tcW w:w="1991" w:type="dxa"/>
            <w:gridSpan w:val="2"/>
            <w:tcBorders>
              <w:top w:val="nil"/>
              <w:bottom w:val="nil"/>
            </w:tcBorders>
            <w:hideMark/>
          </w:tcPr>
          <w:p w14:paraId="5246011D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dpi</w:t>
            </w:r>
          </w:p>
        </w:tc>
        <w:tc>
          <w:tcPr>
            <w:tcW w:w="1851" w:type="dxa"/>
            <w:gridSpan w:val="2"/>
            <w:tcBorders>
              <w:top w:val="nil"/>
              <w:bottom w:val="nil"/>
            </w:tcBorders>
            <w:hideMark/>
          </w:tcPr>
          <w:p w14:paraId="62A5869B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dpi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hideMark/>
          </w:tcPr>
          <w:p w14:paraId="0329D6AF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dpi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hideMark/>
          </w:tcPr>
          <w:p w14:paraId="771D9A0A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dpi</w:t>
            </w:r>
          </w:p>
        </w:tc>
        <w:tc>
          <w:tcPr>
            <w:tcW w:w="1858" w:type="dxa"/>
            <w:gridSpan w:val="2"/>
            <w:tcBorders>
              <w:top w:val="nil"/>
              <w:bottom w:val="nil"/>
              <w:right w:val="nil"/>
            </w:tcBorders>
            <w:hideMark/>
          </w:tcPr>
          <w:p w14:paraId="45AB60C1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dpi</w:t>
            </w:r>
          </w:p>
        </w:tc>
      </w:tr>
      <w:tr w:rsidR="00745B67" w:rsidRPr="00745B67" w14:paraId="505DC10C" w14:textId="77777777" w:rsidTr="00F63F0B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</w:tcPr>
          <w:p w14:paraId="05E21520" w14:textId="2C8A2E39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in viral loads (copies/µ</w:t>
            </w:r>
            <w:r w:rsidR="004C6456"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4D5132FB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E+02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3F1DB687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3E+06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71F02FBB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E+05</w:t>
            </w:r>
          </w:p>
        </w:tc>
        <w:tc>
          <w:tcPr>
            <w:tcW w:w="200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26641F35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9E+04</w:t>
            </w:r>
          </w:p>
        </w:tc>
        <w:tc>
          <w:tcPr>
            <w:tcW w:w="182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6A0DFAE9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7E+05</w:t>
            </w:r>
          </w:p>
        </w:tc>
        <w:tc>
          <w:tcPr>
            <w:tcW w:w="19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355FA180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5E+05</w:t>
            </w:r>
          </w:p>
        </w:tc>
        <w:tc>
          <w:tcPr>
            <w:tcW w:w="18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30C371B6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9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54EE0E29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9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4BA219D4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8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24C5B92D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745B67" w:rsidRPr="00745B67" w14:paraId="0E39A4D4" w14:textId="77777777" w:rsidTr="00F63F0B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</w:tcPr>
          <w:p w14:paraId="37C3D110" w14:textId="699B67EA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ng viral loads (copies/µ</w:t>
            </w:r>
            <w:r w:rsidR="004C6456"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6E381545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E+01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7894FCB0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E+02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06AED943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4E+02</w:t>
            </w:r>
          </w:p>
        </w:tc>
        <w:tc>
          <w:tcPr>
            <w:tcW w:w="200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7CD19369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82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0F112C91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9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20E76F40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E+02</w:t>
            </w:r>
          </w:p>
        </w:tc>
        <w:tc>
          <w:tcPr>
            <w:tcW w:w="18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69A3A30B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9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45B2D10F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9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780B1426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8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5C10DEA1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745B67" w:rsidRPr="00745B67" w14:paraId="64CB8BF9" w14:textId="77777777" w:rsidTr="00F63F0B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</w:tcPr>
          <w:p w14:paraId="5475006D" w14:textId="1976DF74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chea/turbinates viral loads (copies/µ</w:t>
            </w:r>
            <w:r w:rsidR="004C6456"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79E4445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6E+00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DADC967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0E+02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F14796B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5E+00</w:t>
            </w:r>
          </w:p>
        </w:tc>
        <w:tc>
          <w:tcPr>
            <w:tcW w:w="200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F82C13C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8E+01</w:t>
            </w:r>
          </w:p>
        </w:tc>
        <w:tc>
          <w:tcPr>
            <w:tcW w:w="182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63BD995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6E+00</w:t>
            </w:r>
          </w:p>
        </w:tc>
        <w:tc>
          <w:tcPr>
            <w:tcW w:w="19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1173192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0E+02</w:t>
            </w:r>
          </w:p>
        </w:tc>
        <w:tc>
          <w:tcPr>
            <w:tcW w:w="18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1D5A567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E+01</w:t>
            </w:r>
          </w:p>
        </w:tc>
        <w:tc>
          <w:tcPr>
            <w:tcW w:w="19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C372188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3E+01</w:t>
            </w:r>
          </w:p>
        </w:tc>
        <w:tc>
          <w:tcPr>
            <w:tcW w:w="19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A0E3254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9E+01</w:t>
            </w:r>
          </w:p>
        </w:tc>
        <w:tc>
          <w:tcPr>
            <w:tcW w:w="18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DAD84C6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745B67" w:rsidRPr="00745B67" w14:paraId="69DFDBD4" w14:textId="77777777" w:rsidTr="00F63F0B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</w:tcBorders>
            <w:noWrap/>
            <w:hideMark/>
          </w:tcPr>
          <w:p w14:paraId="6FC5CCCF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s of weight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/>
            <w:hideMark/>
          </w:tcPr>
          <w:p w14:paraId="124F1CFC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903" w:type="dxa"/>
            <w:tcBorders>
              <w:top w:val="nil"/>
              <w:bottom w:val="nil"/>
            </w:tcBorders>
            <w:noWrap/>
            <w:hideMark/>
          </w:tcPr>
          <w:p w14:paraId="0017A5B9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806" w:type="dxa"/>
            <w:tcBorders>
              <w:top w:val="nil"/>
              <w:bottom w:val="nil"/>
            </w:tcBorders>
            <w:noWrap/>
            <w:hideMark/>
          </w:tcPr>
          <w:p w14:paraId="263D6A33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002" w:type="dxa"/>
            <w:gridSpan w:val="2"/>
            <w:tcBorders>
              <w:top w:val="nil"/>
              <w:bottom w:val="nil"/>
            </w:tcBorders>
            <w:noWrap/>
            <w:hideMark/>
          </w:tcPr>
          <w:p w14:paraId="1D1FDEA7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825" w:type="dxa"/>
            <w:gridSpan w:val="2"/>
            <w:tcBorders>
              <w:top w:val="nil"/>
              <w:bottom w:val="nil"/>
            </w:tcBorders>
            <w:noWrap/>
            <w:hideMark/>
          </w:tcPr>
          <w:p w14:paraId="6AAD6FA7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991" w:type="dxa"/>
            <w:gridSpan w:val="2"/>
            <w:tcBorders>
              <w:top w:val="nil"/>
              <w:bottom w:val="nil"/>
            </w:tcBorders>
            <w:noWrap/>
            <w:hideMark/>
          </w:tcPr>
          <w:p w14:paraId="1AA14258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51" w:type="dxa"/>
            <w:gridSpan w:val="2"/>
            <w:tcBorders>
              <w:top w:val="nil"/>
              <w:bottom w:val="nil"/>
            </w:tcBorders>
            <w:noWrap/>
            <w:hideMark/>
          </w:tcPr>
          <w:p w14:paraId="377AFA4B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noWrap/>
            <w:hideMark/>
          </w:tcPr>
          <w:p w14:paraId="03E0DE4D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noWrap/>
            <w:hideMark/>
          </w:tcPr>
          <w:p w14:paraId="64BCD549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58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3B4F3CE4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745B67" w:rsidRPr="00745B67" w14:paraId="06573FED" w14:textId="77777777" w:rsidTr="00F63F0B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</w:tcBorders>
            <w:noWrap/>
            <w:hideMark/>
          </w:tcPr>
          <w:p w14:paraId="4C014E86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ir appearance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/>
            <w:hideMark/>
          </w:tcPr>
          <w:p w14:paraId="692E43D8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3" w:type="dxa"/>
            <w:tcBorders>
              <w:top w:val="nil"/>
              <w:bottom w:val="nil"/>
            </w:tcBorders>
            <w:noWrap/>
            <w:hideMark/>
          </w:tcPr>
          <w:p w14:paraId="2EED9527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06" w:type="dxa"/>
            <w:tcBorders>
              <w:top w:val="nil"/>
              <w:bottom w:val="nil"/>
            </w:tcBorders>
            <w:noWrap/>
            <w:hideMark/>
          </w:tcPr>
          <w:p w14:paraId="6B7FD148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02" w:type="dxa"/>
            <w:gridSpan w:val="2"/>
            <w:tcBorders>
              <w:top w:val="nil"/>
              <w:bottom w:val="nil"/>
            </w:tcBorders>
            <w:noWrap/>
            <w:hideMark/>
          </w:tcPr>
          <w:p w14:paraId="218CA860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25" w:type="dxa"/>
            <w:gridSpan w:val="2"/>
            <w:tcBorders>
              <w:top w:val="nil"/>
              <w:bottom w:val="nil"/>
            </w:tcBorders>
            <w:noWrap/>
            <w:hideMark/>
          </w:tcPr>
          <w:p w14:paraId="2C243009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91" w:type="dxa"/>
            <w:gridSpan w:val="2"/>
            <w:tcBorders>
              <w:top w:val="nil"/>
              <w:bottom w:val="nil"/>
            </w:tcBorders>
            <w:noWrap/>
            <w:hideMark/>
          </w:tcPr>
          <w:p w14:paraId="035395DA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51" w:type="dxa"/>
            <w:gridSpan w:val="2"/>
            <w:tcBorders>
              <w:top w:val="nil"/>
              <w:bottom w:val="nil"/>
            </w:tcBorders>
            <w:noWrap/>
            <w:hideMark/>
          </w:tcPr>
          <w:p w14:paraId="38A871BC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noWrap/>
            <w:hideMark/>
          </w:tcPr>
          <w:p w14:paraId="31201337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noWrap/>
            <w:hideMark/>
          </w:tcPr>
          <w:p w14:paraId="368DEE43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58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7DFA4C8A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745B67" w:rsidRPr="00745B67" w14:paraId="786E6CB8" w14:textId="77777777" w:rsidTr="00F63F0B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</w:tcBorders>
            <w:noWrap/>
            <w:hideMark/>
          </w:tcPr>
          <w:p w14:paraId="5C3C08E4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of activity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/>
            <w:hideMark/>
          </w:tcPr>
          <w:p w14:paraId="062DE999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903" w:type="dxa"/>
            <w:tcBorders>
              <w:top w:val="nil"/>
              <w:bottom w:val="nil"/>
            </w:tcBorders>
            <w:noWrap/>
            <w:hideMark/>
          </w:tcPr>
          <w:p w14:paraId="2A675319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06" w:type="dxa"/>
            <w:tcBorders>
              <w:top w:val="nil"/>
              <w:bottom w:val="nil"/>
            </w:tcBorders>
            <w:noWrap/>
            <w:hideMark/>
          </w:tcPr>
          <w:p w14:paraId="58EBA89E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002" w:type="dxa"/>
            <w:gridSpan w:val="2"/>
            <w:tcBorders>
              <w:top w:val="nil"/>
              <w:bottom w:val="nil"/>
            </w:tcBorders>
            <w:noWrap/>
            <w:hideMark/>
          </w:tcPr>
          <w:p w14:paraId="63B09AA0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825" w:type="dxa"/>
            <w:gridSpan w:val="2"/>
            <w:tcBorders>
              <w:top w:val="nil"/>
              <w:bottom w:val="nil"/>
            </w:tcBorders>
            <w:noWrap/>
            <w:hideMark/>
          </w:tcPr>
          <w:p w14:paraId="0928D52E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991" w:type="dxa"/>
            <w:gridSpan w:val="2"/>
            <w:tcBorders>
              <w:top w:val="nil"/>
              <w:bottom w:val="nil"/>
            </w:tcBorders>
            <w:noWrap/>
            <w:hideMark/>
          </w:tcPr>
          <w:p w14:paraId="7E86EC25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851" w:type="dxa"/>
            <w:gridSpan w:val="2"/>
            <w:tcBorders>
              <w:top w:val="nil"/>
              <w:bottom w:val="nil"/>
            </w:tcBorders>
            <w:noWrap/>
            <w:hideMark/>
          </w:tcPr>
          <w:p w14:paraId="191E4E9D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noWrap/>
            <w:hideMark/>
          </w:tcPr>
          <w:p w14:paraId="3ABAAA96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noWrap/>
            <w:hideMark/>
          </w:tcPr>
          <w:p w14:paraId="262F1642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58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7775ACAD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745B67" w:rsidRPr="00745B67" w14:paraId="6A376A53" w14:textId="77777777" w:rsidTr="00F63F0B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</w:tcBorders>
            <w:noWrap/>
            <w:hideMark/>
          </w:tcPr>
          <w:p w14:paraId="3F4DC30F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 closing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/>
            <w:hideMark/>
          </w:tcPr>
          <w:p w14:paraId="2540E5CD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3" w:type="dxa"/>
            <w:tcBorders>
              <w:top w:val="nil"/>
              <w:bottom w:val="nil"/>
            </w:tcBorders>
            <w:noWrap/>
            <w:hideMark/>
          </w:tcPr>
          <w:p w14:paraId="45BCAAA9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06" w:type="dxa"/>
            <w:tcBorders>
              <w:top w:val="nil"/>
              <w:bottom w:val="nil"/>
            </w:tcBorders>
            <w:noWrap/>
            <w:hideMark/>
          </w:tcPr>
          <w:p w14:paraId="71EBF048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02" w:type="dxa"/>
            <w:gridSpan w:val="2"/>
            <w:tcBorders>
              <w:top w:val="nil"/>
              <w:bottom w:val="nil"/>
            </w:tcBorders>
            <w:noWrap/>
            <w:hideMark/>
          </w:tcPr>
          <w:p w14:paraId="036DE0AA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25" w:type="dxa"/>
            <w:gridSpan w:val="2"/>
            <w:tcBorders>
              <w:top w:val="nil"/>
              <w:bottom w:val="nil"/>
            </w:tcBorders>
            <w:noWrap/>
            <w:hideMark/>
          </w:tcPr>
          <w:p w14:paraId="29507974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991" w:type="dxa"/>
            <w:gridSpan w:val="2"/>
            <w:tcBorders>
              <w:top w:val="nil"/>
              <w:bottom w:val="nil"/>
            </w:tcBorders>
            <w:noWrap/>
            <w:hideMark/>
          </w:tcPr>
          <w:p w14:paraId="0F502A9D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851" w:type="dxa"/>
            <w:gridSpan w:val="2"/>
            <w:tcBorders>
              <w:top w:val="nil"/>
              <w:bottom w:val="nil"/>
            </w:tcBorders>
            <w:noWrap/>
            <w:hideMark/>
          </w:tcPr>
          <w:p w14:paraId="117F89DA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noWrap/>
            <w:hideMark/>
          </w:tcPr>
          <w:p w14:paraId="64D8283D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noWrap/>
            <w:hideMark/>
          </w:tcPr>
          <w:p w14:paraId="538CA744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58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55F9C640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745B67" w:rsidRPr="00745B67" w14:paraId="6DDB5E5F" w14:textId="77777777" w:rsidTr="00F63F0B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</w:tcBorders>
            <w:noWrap/>
            <w:hideMark/>
          </w:tcPr>
          <w:p w14:paraId="6AF6F3A0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iratory rate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/>
            <w:hideMark/>
          </w:tcPr>
          <w:p w14:paraId="1EED3C89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903" w:type="dxa"/>
            <w:tcBorders>
              <w:top w:val="nil"/>
              <w:bottom w:val="nil"/>
            </w:tcBorders>
            <w:noWrap/>
            <w:hideMark/>
          </w:tcPr>
          <w:p w14:paraId="0E380D8B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06" w:type="dxa"/>
            <w:tcBorders>
              <w:top w:val="nil"/>
              <w:bottom w:val="nil"/>
            </w:tcBorders>
            <w:noWrap/>
            <w:hideMark/>
          </w:tcPr>
          <w:p w14:paraId="176C42B3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002" w:type="dxa"/>
            <w:gridSpan w:val="2"/>
            <w:tcBorders>
              <w:top w:val="nil"/>
              <w:bottom w:val="nil"/>
            </w:tcBorders>
            <w:noWrap/>
            <w:hideMark/>
          </w:tcPr>
          <w:p w14:paraId="2F477F28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25" w:type="dxa"/>
            <w:gridSpan w:val="2"/>
            <w:tcBorders>
              <w:top w:val="nil"/>
              <w:bottom w:val="nil"/>
            </w:tcBorders>
            <w:noWrap/>
            <w:hideMark/>
          </w:tcPr>
          <w:p w14:paraId="64E5E8DC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91" w:type="dxa"/>
            <w:gridSpan w:val="2"/>
            <w:tcBorders>
              <w:top w:val="nil"/>
              <w:bottom w:val="nil"/>
            </w:tcBorders>
            <w:noWrap/>
            <w:hideMark/>
          </w:tcPr>
          <w:p w14:paraId="63233D20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51" w:type="dxa"/>
            <w:gridSpan w:val="2"/>
            <w:tcBorders>
              <w:top w:val="nil"/>
              <w:bottom w:val="nil"/>
            </w:tcBorders>
            <w:noWrap/>
            <w:hideMark/>
          </w:tcPr>
          <w:p w14:paraId="59ECE278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noWrap/>
            <w:hideMark/>
          </w:tcPr>
          <w:p w14:paraId="6FB8FA5F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noWrap/>
            <w:hideMark/>
          </w:tcPr>
          <w:p w14:paraId="2669F41E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58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49C6E210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745B67" w:rsidRPr="00745B67" w14:paraId="3F70A288" w14:textId="77777777" w:rsidTr="00F63F0B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</w:tcBorders>
            <w:noWrap/>
            <w:hideMark/>
          </w:tcPr>
          <w:p w14:paraId="13C04532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logical signs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/>
            <w:hideMark/>
          </w:tcPr>
          <w:p w14:paraId="522B4B2E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903" w:type="dxa"/>
            <w:tcBorders>
              <w:top w:val="nil"/>
              <w:bottom w:val="nil"/>
            </w:tcBorders>
            <w:noWrap/>
            <w:hideMark/>
          </w:tcPr>
          <w:p w14:paraId="61F01081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06" w:type="dxa"/>
            <w:tcBorders>
              <w:top w:val="nil"/>
              <w:bottom w:val="nil"/>
            </w:tcBorders>
            <w:noWrap/>
            <w:hideMark/>
          </w:tcPr>
          <w:p w14:paraId="51B61B2D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02" w:type="dxa"/>
            <w:gridSpan w:val="2"/>
            <w:tcBorders>
              <w:top w:val="nil"/>
              <w:bottom w:val="nil"/>
            </w:tcBorders>
            <w:noWrap/>
            <w:hideMark/>
          </w:tcPr>
          <w:p w14:paraId="523D5FEB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25" w:type="dxa"/>
            <w:gridSpan w:val="2"/>
            <w:tcBorders>
              <w:top w:val="nil"/>
              <w:bottom w:val="nil"/>
            </w:tcBorders>
            <w:noWrap/>
            <w:hideMark/>
          </w:tcPr>
          <w:p w14:paraId="17959AA8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91" w:type="dxa"/>
            <w:gridSpan w:val="2"/>
            <w:tcBorders>
              <w:top w:val="nil"/>
              <w:bottom w:val="nil"/>
            </w:tcBorders>
            <w:noWrap/>
            <w:hideMark/>
          </w:tcPr>
          <w:p w14:paraId="615AE22A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51" w:type="dxa"/>
            <w:gridSpan w:val="2"/>
            <w:tcBorders>
              <w:top w:val="nil"/>
              <w:bottom w:val="nil"/>
            </w:tcBorders>
            <w:noWrap/>
            <w:hideMark/>
          </w:tcPr>
          <w:p w14:paraId="76A35BDE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noWrap/>
            <w:hideMark/>
          </w:tcPr>
          <w:p w14:paraId="74084217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noWrap/>
            <w:hideMark/>
          </w:tcPr>
          <w:p w14:paraId="7BDC62AA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58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50C20CC4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745B67" w:rsidRPr="00745B67" w14:paraId="44A83561" w14:textId="77777777" w:rsidTr="00F63F0B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F180163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 clinical score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6FA25D5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58A2150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F2CD81A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002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66B0F59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825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438A220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991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BB06277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851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8BE5BF4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9DA689F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AEC7275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58" w:type="dxa"/>
            <w:gridSpan w:val="2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BEFAC0C" w14:textId="77777777" w:rsidR="005E0F62" w:rsidRPr="00745B67" w:rsidRDefault="005E0F62" w:rsidP="005E0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745B67" w:rsidRPr="00745B67" w14:paraId="35B0A95F" w14:textId="77777777" w:rsidTr="00BB56DA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DF350" w14:textId="77777777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87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E55F5" w14:textId="2625AF2D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roup 3 (Negative control)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7FC7" w14:textId="77777777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6E529" w14:textId="77777777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23713" w14:textId="77777777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C45F" w14:textId="77777777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53CA3" w14:textId="77777777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42808" w14:textId="77777777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F8B52" w14:textId="17462375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45B67" w:rsidRPr="00745B67" w14:paraId="059E3BEB" w14:textId="77777777" w:rsidTr="00F63F0B">
        <w:trPr>
          <w:gridBefore w:val="1"/>
          <w:gridAfter w:val="5"/>
          <w:wBefore w:w="108" w:type="dxa"/>
          <w:wAfter w:w="9290" w:type="dxa"/>
          <w:trHeight w:val="476"/>
        </w:trPr>
        <w:tc>
          <w:tcPr>
            <w:tcW w:w="2555" w:type="dxa"/>
            <w:tcBorders>
              <w:top w:val="nil"/>
              <w:left w:val="nil"/>
              <w:bottom w:val="nil"/>
            </w:tcBorders>
            <w:noWrap/>
          </w:tcPr>
          <w:p w14:paraId="2E19CEC5" w14:textId="73FA0D35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 Mouse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/>
          </w:tcPr>
          <w:p w14:paraId="2F1E2E5D" w14:textId="04B6BB90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</w:t>
            </w:r>
          </w:p>
        </w:tc>
        <w:tc>
          <w:tcPr>
            <w:tcW w:w="1903" w:type="dxa"/>
            <w:tcBorders>
              <w:top w:val="nil"/>
              <w:bottom w:val="nil"/>
            </w:tcBorders>
            <w:noWrap/>
          </w:tcPr>
          <w:p w14:paraId="33E5749C" w14:textId="7304F783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1806" w:type="dxa"/>
            <w:tcBorders>
              <w:top w:val="nil"/>
              <w:bottom w:val="nil"/>
            </w:tcBorders>
            <w:noWrap/>
          </w:tcPr>
          <w:p w14:paraId="04B761D0" w14:textId="3ECBC172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</w:t>
            </w:r>
          </w:p>
        </w:tc>
        <w:tc>
          <w:tcPr>
            <w:tcW w:w="2002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0A301393" w14:textId="226B2383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</w:t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16BABEA" w14:textId="56309032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AAF3515" w14:textId="3FCA7D2A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E9430E2" w14:textId="25E0E554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624282A" w14:textId="2B70EA7F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425B9D6" w14:textId="7C718E66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65713C4" w14:textId="1B3FDF98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45B67" w:rsidRPr="00745B67" w14:paraId="1D956720" w14:textId="77777777" w:rsidTr="00F63F0B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</w:tcBorders>
            <w:noWrap/>
          </w:tcPr>
          <w:p w14:paraId="137CC413" w14:textId="6273A242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 of sacrifice/death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/>
          </w:tcPr>
          <w:p w14:paraId="347AB5F7" w14:textId="21BF3F72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903" w:type="dxa"/>
            <w:tcBorders>
              <w:top w:val="nil"/>
              <w:bottom w:val="nil"/>
            </w:tcBorders>
            <w:noWrap/>
          </w:tcPr>
          <w:p w14:paraId="62A38CE2" w14:textId="1302D401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  <w:noWrap/>
          </w:tcPr>
          <w:p w14:paraId="3760B73C" w14:textId="3FF4710E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002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14623950" w14:textId="24937C65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73D749A" w14:textId="3F473D03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BAEF6D0" w14:textId="29D72F88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23F4C3F" w14:textId="685BEE70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15D000E" w14:textId="1B174FC5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7D7D39A" w14:textId="6C372870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DDDB5D4" w14:textId="2018A323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45B67" w:rsidRPr="00745B67" w14:paraId="737F2670" w14:textId="77777777" w:rsidTr="00F63F0B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</w:tcPr>
          <w:p w14:paraId="76B66831" w14:textId="0E33B68E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in viral loads (copies/µ</w:t>
            </w:r>
            <w:r w:rsidR="004C6456"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4EC8087A" w14:textId="1A11A617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6AFA00B7" w14:textId="394B4E0A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13FA68DD" w14:textId="23BE91A3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0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0895ADD8" w14:textId="5BB5D965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3AFCDA" w14:textId="0F7338E0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0318AC" w14:textId="71C78CD8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D68AD3" w14:textId="54E50A43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598A2BC" w14:textId="430FEC32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A7D738" w14:textId="32535C7D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0F85FC7" w14:textId="2AFC764E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45B67" w:rsidRPr="00745B67" w14:paraId="70FF2C01" w14:textId="77777777" w:rsidTr="00F63F0B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</w:tcPr>
          <w:p w14:paraId="2BBEFDAE" w14:textId="22D775DE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ng viral loads (copies/µ</w:t>
            </w:r>
            <w:r w:rsidR="004C6456"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5916C484" w14:textId="09CE25FD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597DE0A8" w14:textId="117703BB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4D206BAA" w14:textId="62BDA831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0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6FCF4267" w14:textId="3B003074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D336DF6" w14:textId="178FC23F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90E8302" w14:textId="141227DB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CC4BB50" w14:textId="49BA8877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252F93B" w14:textId="3426A5FC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300800" w14:textId="555B8C6A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1AFD15A" w14:textId="5259AD56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45B67" w:rsidRPr="00745B67" w14:paraId="2088483C" w14:textId="77777777" w:rsidTr="00F63F0B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</w:tcPr>
          <w:p w14:paraId="63E85DC2" w14:textId="07203B48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chea/turbinates viral loads (copies/µ</w:t>
            </w:r>
            <w:r w:rsidR="004C6456"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6461B769" w14:textId="6539ECE5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13C6327B" w14:textId="712AB4B8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358B4B69" w14:textId="1FCE9C89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0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3BD8D3DC" w14:textId="2EFF14A8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447B2A" w14:textId="4C7A6CE9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359E60" w14:textId="5C9147C0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09917C" w14:textId="54C31F36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1EF5E6" w14:textId="325DD50D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CC46B5" w14:textId="1B29EC60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C15289" w14:textId="011B9B85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45B67" w:rsidRPr="00745B67" w14:paraId="6E595F58" w14:textId="77777777" w:rsidTr="00F63F0B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</w:tcBorders>
            <w:noWrap/>
          </w:tcPr>
          <w:p w14:paraId="06C42803" w14:textId="39A6FC32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s of weight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/>
          </w:tcPr>
          <w:p w14:paraId="2E3F9CF5" w14:textId="3FB3CCC8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3" w:type="dxa"/>
            <w:tcBorders>
              <w:top w:val="nil"/>
              <w:bottom w:val="nil"/>
            </w:tcBorders>
            <w:noWrap/>
          </w:tcPr>
          <w:p w14:paraId="597540BD" w14:textId="48E3C3DB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06" w:type="dxa"/>
            <w:tcBorders>
              <w:top w:val="nil"/>
              <w:bottom w:val="nil"/>
            </w:tcBorders>
            <w:noWrap/>
          </w:tcPr>
          <w:p w14:paraId="0241756B" w14:textId="1ECF6C86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02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24424CC9" w14:textId="3F98D249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E88765E" w14:textId="365865C8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431B93B" w14:textId="1EFBA0E6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29BF868" w14:textId="65022969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4957DE2" w14:textId="4C89FED6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60B0140" w14:textId="16D38B0C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F3BA5EE" w14:textId="0FB11085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45B67" w:rsidRPr="00745B67" w14:paraId="1F9D1175" w14:textId="77777777" w:rsidTr="00F63F0B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</w:tcBorders>
            <w:noWrap/>
          </w:tcPr>
          <w:p w14:paraId="7E87C28C" w14:textId="0DF161A9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ir appearance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/>
          </w:tcPr>
          <w:p w14:paraId="393F5E49" w14:textId="003C4C0B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3" w:type="dxa"/>
            <w:tcBorders>
              <w:top w:val="nil"/>
              <w:bottom w:val="nil"/>
            </w:tcBorders>
            <w:noWrap/>
          </w:tcPr>
          <w:p w14:paraId="4F10DFE0" w14:textId="243DE597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06" w:type="dxa"/>
            <w:tcBorders>
              <w:top w:val="nil"/>
              <w:bottom w:val="nil"/>
            </w:tcBorders>
            <w:noWrap/>
          </w:tcPr>
          <w:p w14:paraId="5569678B" w14:textId="759D900B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02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47B6312A" w14:textId="38ABFB72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388E0CA" w14:textId="3D197393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52478A1" w14:textId="5ECB6CCA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3348AC3" w14:textId="67EBDEB3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1BC1F41" w14:textId="3188CB4C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907ADDF" w14:textId="1BB60920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6A629C4" w14:textId="78457568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45B67" w:rsidRPr="00745B67" w14:paraId="05756081" w14:textId="77777777" w:rsidTr="00F63F0B">
        <w:trPr>
          <w:gridBefore w:val="1"/>
          <w:gridAfter w:val="5"/>
          <w:wBefore w:w="108" w:type="dxa"/>
          <w:wAfter w:w="9290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</w:tcBorders>
            <w:noWrap/>
          </w:tcPr>
          <w:p w14:paraId="1E84AD90" w14:textId="336FF925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of activity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/>
          </w:tcPr>
          <w:p w14:paraId="63032AAD" w14:textId="68047EA6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3" w:type="dxa"/>
            <w:tcBorders>
              <w:top w:val="nil"/>
              <w:bottom w:val="nil"/>
            </w:tcBorders>
            <w:noWrap/>
          </w:tcPr>
          <w:p w14:paraId="0B8925FD" w14:textId="4A9A9901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06" w:type="dxa"/>
            <w:tcBorders>
              <w:top w:val="nil"/>
              <w:bottom w:val="nil"/>
            </w:tcBorders>
            <w:noWrap/>
          </w:tcPr>
          <w:p w14:paraId="2783070B" w14:textId="7D0AFF64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02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68B20A4F" w14:textId="28F7D1D0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1426653" w14:textId="4F603316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B5C27AA" w14:textId="7064355D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96A705C" w14:textId="7B8D2227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3655DD3" w14:textId="62CD5D9C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2CD50C7" w14:textId="3301B018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9A0B610" w14:textId="1473A15A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45B67" w:rsidRPr="00745B67" w14:paraId="3275A4FB" w14:textId="2193E3F6" w:rsidTr="00F63F0B">
        <w:trPr>
          <w:gridBefore w:val="1"/>
          <w:wBefore w:w="108" w:type="dxa"/>
          <w:trHeight w:val="305"/>
        </w:trPr>
        <w:tc>
          <w:tcPr>
            <w:tcW w:w="2555" w:type="dxa"/>
            <w:tcBorders>
              <w:top w:val="nil"/>
              <w:left w:val="nil"/>
              <w:bottom w:val="nil"/>
            </w:tcBorders>
            <w:noWrap/>
          </w:tcPr>
          <w:p w14:paraId="0414AF19" w14:textId="24FEF19C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 closing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/>
          </w:tcPr>
          <w:p w14:paraId="6F0CC311" w14:textId="77777777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14:paraId="57A45A03" w14:textId="27EC9FB2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71E023A" w14:textId="4638DD0C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02" w:type="dxa"/>
            <w:gridSpan w:val="2"/>
            <w:tcBorders>
              <w:top w:val="nil"/>
              <w:bottom w:val="nil"/>
              <w:right w:val="nil"/>
            </w:tcBorders>
          </w:tcPr>
          <w:p w14:paraId="35483C72" w14:textId="0E84EFF3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439EEE" w14:textId="77777777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DF1EE" w14:textId="3B7E1588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886F281" w14:textId="75E69B67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C121DCD" w14:textId="5B415F01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E0DFA44" w14:textId="47E94679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946F6C4" w14:textId="6A61E05D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</w:tcBorders>
          </w:tcPr>
          <w:p w14:paraId="419D175A" w14:textId="7BD45CC7" w:rsidR="00F63F0B" w:rsidRPr="00745B67" w:rsidRDefault="00F63F0B" w:rsidP="00F63F0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8" w:type="dxa"/>
            <w:tcBorders>
              <w:top w:val="nil"/>
              <w:bottom w:val="nil"/>
            </w:tcBorders>
          </w:tcPr>
          <w:p w14:paraId="4295C05F" w14:textId="46531188" w:rsidR="00F63F0B" w:rsidRPr="00745B67" w:rsidRDefault="00F63F0B" w:rsidP="00F63F0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8" w:type="dxa"/>
            <w:tcBorders>
              <w:top w:val="nil"/>
              <w:bottom w:val="nil"/>
            </w:tcBorders>
          </w:tcPr>
          <w:p w14:paraId="0601CCD7" w14:textId="52A2B052" w:rsidR="00F63F0B" w:rsidRPr="00745B67" w:rsidRDefault="00F63F0B" w:rsidP="00F63F0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8" w:type="dxa"/>
            <w:tcBorders>
              <w:top w:val="nil"/>
              <w:bottom w:val="nil"/>
            </w:tcBorders>
          </w:tcPr>
          <w:p w14:paraId="0E1BFCCB" w14:textId="0FEEAE55" w:rsidR="00F63F0B" w:rsidRPr="00745B67" w:rsidRDefault="00F63F0B" w:rsidP="00F63F0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8" w:type="dxa"/>
            <w:tcBorders>
              <w:top w:val="nil"/>
              <w:bottom w:val="nil"/>
              <w:right w:val="nil"/>
            </w:tcBorders>
          </w:tcPr>
          <w:p w14:paraId="62BDC36C" w14:textId="5713068A" w:rsidR="00F63F0B" w:rsidRPr="00745B67" w:rsidRDefault="00F63F0B" w:rsidP="00F63F0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45B67" w:rsidRPr="00745B67" w14:paraId="54526E67" w14:textId="77777777" w:rsidTr="00F63F0B">
        <w:trPr>
          <w:gridAfter w:val="5"/>
          <w:wAfter w:w="9290" w:type="dxa"/>
          <w:trHeight w:val="305"/>
        </w:trPr>
        <w:tc>
          <w:tcPr>
            <w:tcW w:w="2663" w:type="dxa"/>
            <w:gridSpan w:val="2"/>
            <w:tcBorders>
              <w:top w:val="nil"/>
              <w:left w:val="nil"/>
              <w:bottom w:val="nil"/>
            </w:tcBorders>
            <w:noWrap/>
          </w:tcPr>
          <w:p w14:paraId="3BB424D4" w14:textId="79623583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iratory rate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/>
          </w:tcPr>
          <w:p w14:paraId="08F5A512" w14:textId="01418607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3" w:type="dxa"/>
            <w:tcBorders>
              <w:top w:val="nil"/>
              <w:bottom w:val="nil"/>
            </w:tcBorders>
            <w:noWrap/>
          </w:tcPr>
          <w:p w14:paraId="52CA6507" w14:textId="29282BE9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06" w:type="dxa"/>
            <w:tcBorders>
              <w:top w:val="nil"/>
              <w:bottom w:val="nil"/>
            </w:tcBorders>
            <w:noWrap/>
          </w:tcPr>
          <w:p w14:paraId="39928DF1" w14:textId="259A25D3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02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465C2C92" w14:textId="1C90239D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926A498" w14:textId="65C64173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A8546F7" w14:textId="09C85735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6005337" w14:textId="4C057E3A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5852484" w14:textId="77567CFA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FD6DD5C" w14:textId="21528F77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0F6BA36" w14:textId="2AE4A9CB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45B67" w:rsidRPr="00745B67" w14:paraId="0B86C9EC" w14:textId="77777777" w:rsidTr="00F63F0B">
        <w:trPr>
          <w:gridAfter w:val="5"/>
          <w:wAfter w:w="9290" w:type="dxa"/>
          <w:trHeight w:val="305"/>
        </w:trPr>
        <w:tc>
          <w:tcPr>
            <w:tcW w:w="2663" w:type="dxa"/>
            <w:gridSpan w:val="2"/>
            <w:tcBorders>
              <w:top w:val="nil"/>
              <w:left w:val="nil"/>
              <w:bottom w:val="nil"/>
            </w:tcBorders>
            <w:noWrap/>
          </w:tcPr>
          <w:p w14:paraId="020E0DAE" w14:textId="4CFD21E6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logical signs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/>
          </w:tcPr>
          <w:p w14:paraId="702F89E0" w14:textId="517655C5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3" w:type="dxa"/>
            <w:tcBorders>
              <w:top w:val="nil"/>
              <w:bottom w:val="nil"/>
            </w:tcBorders>
            <w:noWrap/>
          </w:tcPr>
          <w:p w14:paraId="6AC94305" w14:textId="7C1C38D6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06" w:type="dxa"/>
            <w:tcBorders>
              <w:top w:val="nil"/>
              <w:bottom w:val="nil"/>
            </w:tcBorders>
            <w:noWrap/>
          </w:tcPr>
          <w:p w14:paraId="461D1645" w14:textId="697BBA49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02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64EC2DDB" w14:textId="4AA66859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3A80DC3" w14:textId="1D6C717F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124DE8F" w14:textId="7D6EC444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E7B034B" w14:textId="702603DA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03A2B17" w14:textId="4BD2C6EB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293D8D7" w14:textId="3762292F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CF26E85" w14:textId="01C9D7A3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45B67" w:rsidRPr="00745B67" w14:paraId="7413B409" w14:textId="77777777" w:rsidTr="00F63F0B">
        <w:trPr>
          <w:gridAfter w:val="5"/>
          <w:wAfter w:w="9290" w:type="dxa"/>
          <w:trHeight w:val="305"/>
        </w:trPr>
        <w:tc>
          <w:tcPr>
            <w:tcW w:w="2663" w:type="dxa"/>
            <w:gridSpan w:val="2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</w:tcPr>
          <w:p w14:paraId="3100A1A0" w14:textId="32EEBBAD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 clinical score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00454188" w14:textId="048C01B2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7BEFC00A" w14:textId="3999460B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37A74455" w14:textId="30263560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02" w:type="dxa"/>
            <w:gridSpan w:val="2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6F54D1E" w14:textId="0B7A99A6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B9C4261" w14:textId="77F1BFD4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4AB4BD9" w14:textId="3C3C7F70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A8977AE" w14:textId="7045AE4C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6C142B9" w14:textId="3BB38016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F299E5B" w14:textId="25BF6C89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AACD929" w14:textId="644AD44D" w:rsidR="00F63F0B" w:rsidRPr="00745B67" w:rsidRDefault="00F63F0B" w:rsidP="00F63F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410572CD" w14:textId="77777777" w:rsidR="009B4B81" w:rsidRPr="00745B67" w:rsidRDefault="009B4B81" w:rsidP="009C72C5">
      <w:pPr>
        <w:rPr>
          <w:lang w:val="en-US"/>
        </w:rPr>
      </w:pPr>
    </w:p>
    <w:p w14:paraId="263ABF0B" w14:textId="77777777" w:rsidR="009B4B81" w:rsidRPr="00745B67" w:rsidRDefault="009B4B81" w:rsidP="009C72C5">
      <w:pPr>
        <w:rPr>
          <w:lang w:val="en-US"/>
        </w:rPr>
      </w:pPr>
    </w:p>
    <w:sectPr w:rsidR="009B4B81" w:rsidRPr="00745B67" w:rsidSect="00745B67">
      <w:pgSz w:w="23811" w:h="16838" w:orient="landscape" w:code="8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7A3A04" w14:textId="77777777" w:rsidR="00191D67" w:rsidRDefault="00191D67" w:rsidP="009B4B81">
      <w:pPr>
        <w:spacing w:after="0" w:line="240" w:lineRule="auto"/>
      </w:pPr>
      <w:r>
        <w:separator/>
      </w:r>
    </w:p>
  </w:endnote>
  <w:endnote w:type="continuationSeparator" w:id="0">
    <w:p w14:paraId="2420F10C" w14:textId="77777777" w:rsidR="00191D67" w:rsidRDefault="00191D67" w:rsidP="009B4B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419D14" w14:textId="77777777" w:rsidR="00191D67" w:rsidRDefault="00191D67" w:rsidP="009B4B81">
      <w:pPr>
        <w:spacing w:after="0" w:line="240" w:lineRule="auto"/>
      </w:pPr>
      <w:r>
        <w:separator/>
      </w:r>
    </w:p>
  </w:footnote>
  <w:footnote w:type="continuationSeparator" w:id="0">
    <w:p w14:paraId="609338B7" w14:textId="77777777" w:rsidR="00191D67" w:rsidRDefault="00191D67" w:rsidP="009B4B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EAE"/>
    <w:rsid w:val="00032A56"/>
    <w:rsid w:val="00075062"/>
    <w:rsid w:val="00090A20"/>
    <w:rsid w:val="000920CE"/>
    <w:rsid w:val="000A5642"/>
    <w:rsid w:val="000B1E83"/>
    <w:rsid w:val="0010691D"/>
    <w:rsid w:val="001159F7"/>
    <w:rsid w:val="00127599"/>
    <w:rsid w:val="00162897"/>
    <w:rsid w:val="00191D67"/>
    <w:rsid w:val="001F5715"/>
    <w:rsid w:val="001F75BE"/>
    <w:rsid w:val="00214020"/>
    <w:rsid w:val="00247B6F"/>
    <w:rsid w:val="00251EAE"/>
    <w:rsid w:val="002E6C90"/>
    <w:rsid w:val="00352CDD"/>
    <w:rsid w:val="0038142A"/>
    <w:rsid w:val="003823D5"/>
    <w:rsid w:val="004B4147"/>
    <w:rsid w:val="004C6456"/>
    <w:rsid w:val="004F449B"/>
    <w:rsid w:val="00585753"/>
    <w:rsid w:val="005E0F62"/>
    <w:rsid w:val="005F5DF8"/>
    <w:rsid w:val="00726AB3"/>
    <w:rsid w:val="00745B67"/>
    <w:rsid w:val="00804FE0"/>
    <w:rsid w:val="009B4B81"/>
    <w:rsid w:val="009C157B"/>
    <w:rsid w:val="009C72C5"/>
    <w:rsid w:val="00A20575"/>
    <w:rsid w:val="00AF42B8"/>
    <w:rsid w:val="00B24DCC"/>
    <w:rsid w:val="00BA7D62"/>
    <w:rsid w:val="00C63A58"/>
    <w:rsid w:val="00CE29E7"/>
    <w:rsid w:val="00D011EE"/>
    <w:rsid w:val="00D13711"/>
    <w:rsid w:val="00E00595"/>
    <w:rsid w:val="00E045E6"/>
    <w:rsid w:val="00E757CA"/>
    <w:rsid w:val="00EC0F10"/>
    <w:rsid w:val="00EF5584"/>
    <w:rsid w:val="00F318C4"/>
    <w:rsid w:val="00F52707"/>
    <w:rsid w:val="00F63F0B"/>
    <w:rsid w:val="00FA4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C6298"/>
  <w15:chartTrackingRefBased/>
  <w15:docId w15:val="{C28C5A07-1F51-4BBB-AD57-8C572B9EE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E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1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4B8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4B81"/>
  </w:style>
  <w:style w:type="paragraph" w:styleId="Footer">
    <w:name w:val="footer"/>
    <w:basedOn w:val="Normal"/>
    <w:link w:val="FooterChar"/>
    <w:uiPriority w:val="99"/>
    <w:unhideWhenUsed/>
    <w:rsid w:val="009B4B8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4B81"/>
  </w:style>
  <w:style w:type="character" w:styleId="CommentReference">
    <w:name w:val="annotation reference"/>
    <w:basedOn w:val="DefaultParagraphFont"/>
    <w:uiPriority w:val="99"/>
    <w:semiHidden/>
    <w:unhideWhenUsed/>
    <w:rsid w:val="005F5D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5D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5D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5D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DF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04FE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79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SÁNCHEZ MORALES</dc:creator>
  <cp:keywords/>
  <dc:description/>
  <cp:lastModifiedBy>Durga Ramu</cp:lastModifiedBy>
  <cp:revision>3</cp:revision>
  <dcterms:created xsi:type="dcterms:W3CDTF">2024-05-03T12:51:00Z</dcterms:created>
  <dcterms:modified xsi:type="dcterms:W3CDTF">2024-05-25T04:29:00Z</dcterms:modified>
</cp:coreProperties>
</file>